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F6" w:rsidRPr="00DC42F6" w:rsidRDefault="00DC42F6" w:rsidP="00DC42F6">
      <w:pPr>
        <w:spacing w:after="1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r w:rsidRPr="00DC42F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Pr="00DC42F6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DC42F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DC42F6">
        <w:rPr>
          <w:rFonts w:ascii="Times New Roman" w:eastAsia="宋体" w:hAnsi="Times New Roman" w:cs="Times New Roman"/>
          <w:sz w:val="24"/>
          <w:szCs w:val="24"/>
        </w:rPr>
        <w:t xml:space="preserve"> Summary of the research results on transbronchoscopic navigation and localization reported in the literature</w:t>
      </w:r>
    </w:p>
    <w:tbl>
      <w:tblPr>
        <w:tblStyle w:val="a5"/>
        <w:tblW w:w="14981" w:type="dxa"/>
        <w:tblInd w:w="-952" w:type="dxa"/>
        <w:tblLayout w:type="fixed"/>
        <w:tblLook w:val="04A0" w:firstRow="1" w:lastRow="0" w:firstColumn="1" w:lastColumn="0" w:noHBand="0" w:noVBand="1"/>
      </w:tblPr>
      <w:tblGrid>
        <w:gridCol w:w="1514"/>
        <w:gridCol w:w="1276"/>
        <w:gridCol w:w="1276"/>
        <w:gridCol w:w="1134"/>
        <w:gridCol w:w="1843"/>
        <w:gridCol w:w="1417"/>
        <w:gridCol w:w="1418"/>
        <w:gridCol w:w="1701"/>
        <w:gridCol w:w="1701"/>
        <w:gridCol w:w="1701"/>
      </w:tblGrid>
      <w:tr w:rsidR="00DC42F6" w:rsidRPr="00D66114" w:rsidTr="00E616CD">
        <w:tc>
          <w:tcPr>
            <w:tcW w:w="1514" w:type="dxa"/>
          </w:tcPr>
          <w:bookmarkEnd w:id="0"/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Patient number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dule number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Positioning method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Positioning time (min)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ccess rate of positioning (%)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Interval between positioning and surgery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Complication rate of positioning (%)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ccess rate of surgical resection (%)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akamoto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Sakamoto&lt;/Author&gt;&lt;Year&gt;2001&lt;/Year&gt;&lt;RecNum&gt;34&lt;/RecNum&gt;&lt;DisplayText&gt;(25)&lt;/DisplayText&gt;&lt;record&gt;&lt;rec-number&gt;34&lt;/rec-number&gt;&lt;foreign-keys&gt;&lt;key app="EN" db-id="fdt90etf2fvea5evspaxa9foexxwvad0f5f0" timestamp="1691329321"&gt;34&lt;/key&gt;&lt;/foreign-keys&gt;&lt;ref-type name="Journal Article"&gt;17&lt;/ref-type&gt;&lt;contributors&gt;&lt;authors&gt;&lt;author&gt;Sakamoto, T.&lt;/author&gt;&lt;author&gt;Takada, Y.&lt;/author&gt;&lt;author&gt;Endoh, M.&lt;/author&gt;&lt;author&gt;Matsuoka, H.&lt;/author&gt;&lt;author&gt;Tsubota, N.&lt;/author&gt;&lt;/authors&gt;&lt;/contributors&gt;&lt;auth-address&gt;Department of General Thoracic Surgery and Radiology, Hyogo Medical Center for Adults, Akashi, Japan.&lt;/auth-address&gt;&lt;titles&gt;&lt;title&gt;Bronchoscopic dye injection for localization of small pulmonary nodules in thoracoscopic surgery&lt;/title&gt;&lt;secondary-title&gt;Ann Thorac Surg&lt;/secondary-title&gt;&lt;/titles&gt;&lt;periodical&gt;&lt;full-title&gt;Ann Thorac Surg&lt;/full-title&gt;&lt;/periodical&gt;&lt;pages&gt;296-7&lt;/pages&gt;&lt;volume&gt;72&lt;/volume&gt;&lt;number&gt;1&lt;/number&gt;&lt;edition&gt;2001/07/24&lt;/edition&gt;&lt;keywords&gt;&lt;keyword&gt;*Bronchoscopy&lt;/keyword&gt;&lt;keyword&gt;Humans&lt;/keyword&gt;&lt;keyword&gt;*Indigo Carmine&lt;/keyword&gt;&lt;keyword&gt;Injections, Intralesional&lt;/keyword&gt;&lt;keyword&gt;Lung Neoplasms/pathology/*surgery&lt;/keyword&gt;&lt;keyword&gt;*Thoracic Surgery, Video-Assisted&lt;/keyword&gt;&lt;keyword&gt;Tomography, X-Ray Computed&lt;/keyword&gt;&lt;/keywords&gt;&lt;dates&gt;&lt;year&gt;2001&lt;/year&gt;&lt;pub-dates&gt;&lt;date&gt;Jul&lt;/date&gt;&lt;/pub-dates&gt;&lt;/dates&gt;&lt;isbn&gt;0003-4975 (Print)&amp;#xD;0003-4975 (Linking)&lt;/isbn&gt;&lt;accession-num&gt;11465213&lt;/accession-num&gt;&lt;urls&gt;&lt;related-urls&gt;&lt;url&gt;https://www.ncbi.nlm.nih.gov/pubmed/11465213&lt;/url&gt;&lt;/related-urls&gt;&lt;/urls&gt;&lt;electronic-resource-num&gt;10.1016/s0003-4975(01)02604-2&lt;/electronic-resource-num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25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Injection of indigo carmine through the bronchoscope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 day (5 cases), 3 days (1 case)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ndo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Endo&lt;/Author&gt;&lt;Year&gt;2004&lt;/Year&gt;&lt;RecNum&gt;35&lt;/RecNum&gt;&lt;DisplayText&gt;(26)&lt;/DisplayText&gt;&lt;record&gt;&lt;rec-number&gt;35&lt;/rec-number&gt;&lt;foreign-keys&gt;&lt;key app="EN" db-id="fdt90etf2fvea5evspaxa9foexxwvad0f5f0" timestamp="1691329335"&gt;35&lt;/key&gt;&lt;/foreign-keys&gt;&lt;ref-type name="Journal Article"&gt;17&lt;/ref-type&gt;&lt;contributors&gt;&lt;authors&gt;&lt;author&gt;Endo, M.&lt;/author&gt;&lt;author&gt;Kotani, Y.&lt;/author&gt;&lt;author&gt;Satouchi, M.&lt;/author&gt;&lt;author&gt;Takada, Y.&lt;/author&gt;&lt;author&gt;Sakamoto, T.&lt;/author&gt;&lt;author&gt;Tsubota, N.&lt;/author&gt;&lt;author&gt;Furukawa, H.&lt;/author&gt;&lt;/authors&gt;&lt;/contributors&gt;&lt;auth-address&gt;Division of Diagnostic Radiology, Shizuoka Cancer Center, Shizuoka, Japan. m.endo@scchr.jp&lt;/auth-address&gt;&lt;titles&gt;&lt;title&gt;CT fluoroscopy-guided bronchoscopic dye marking for resection of small peripheral pulmonary nodules&lt;/title&gt;&lt;secondary-title&gt;Chest&lt;/secondary-title&gt;&lt;/titles&gt;&lt;periodical&gt;&lt;full-title&gt;Chest&lt;/full-title&gt;&lt;/periodical&gt;&lt;pages&gt;1747-52&lt;/pages&gt;&lt;volume&gt;125&lt;/volume&gt;&lt;number&gt;5&lt;/number&gt;&lt;edition&gt;2004/05/12&lt;/edition&gt;&lt;keywords&gt;&lt;keyword&gt;Adult&lt;/keyword&gt;&lt;keyword&gt;Aged&lt;/keyword&gt;&lt;keyword&gt;Aged, 80 and over&lt;/keyword&gt;&lt;keyword&gt;Bronchoscopy/*methods&lt;/keyword&gt;&lt;keyword&gt;Female&lt;/keyword&gt;&lt;keyword&gt;Fluoroscopy/methods&lt;/keyword&gt;&lt;keyword&gt;Humans&lt;/keyword&gt;&lt;keyword&gt;Lung Neoplasms/*pathology&lt;/keyword&gt;&lt;keyword&gt;Male&lt;/keyword&gt;&lt;keyword&gt;Middle Aged&lt;/keyword&gt;&lt;keyword&gt;Prospective Studies&lt;/keyword&gt;&lt;keyword&gt;Reproducibility of Results&lt;/keyword&gt;&lt;keyword&gt;Staining and Labeling&lt;/keyword&gt;&lt;keyword&gt;*Tomography, X-Ray Computed&lt;/keyword&gt;&lt;/keywords&gt;&lt;dates&gt;&lt;year&gt;2004&lt;/year&gt;&lt;pub-dates&gt;&lt;date&gt;May&lt;/date&gt;&lt;/pub-dates&gt;&lt;/dates&gt;&lt;isbn&gt;0012-3692 (Print)&amp;#xD;0012-3692 (Linking)&lt;/isbn&gt;&lt;accession-num&gt;15136386&lt;/accession-num&gt;&lt;urls&gt;&lt;related-urls&gt;&lt;url&gt;https://www.ncbi.nlm.nih.gov/pubmed/15136386&lt;/url&gt;&lt;/related-urls&gt;&lt;/urls&gt;&lt;electronic-resource-num&gt;10.1378/chest.125.5.1747&lt;/electronic-resource-num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26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jection of indigo carmine through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bronchoscope, confirmation by CT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 day (16 cases), 3 days (1 case)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oba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Ub2JhPC9BdXRob3I+PFllYXI+MjAxMzwvWWVhcj48UmVj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Ub2JhPC9BdXRob3I+PFllYXI+MjAxMzwvWWVhcj48UmVj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10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Coil marking through the bronchoscope, confirmation by CT (14 cases were marked under VBN guidance)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.6</w:t>
            </w:r>
            <w:r w:rsidRPr="00D66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(0-30) days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Krimsky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Lcmltc2t5PC9BdXRob3I+PFllYXI+MjAxNDwvWWVhcj48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Lcmltc2t5PC9BdXRob3I+PFllYXI+MjAxNDwvWWVhcj48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27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 cases, injection with indigo carmine through ENB; 11 cases, injection with MB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Sato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XRvPC9BdXRob3I+PFllYXI+MjAxNDwvWWVhcj48UmVj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XRvPC9BdXRob3I+PFllYXI+MjAxNDwvWWVhcj48UmVj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28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VAL-MAP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-15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 day (7 cases),</w:t>
            </w:r>
          </w:p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3 cases were on the same day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ay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UYXk8L0F1dGhvcj48WWVhcj4yMDE2PC9ZZWFyPjxSZWNO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UYXk8L0F1dGhvcj48WWVhcj4yMDE2PC9ZZWFyPjxSZWNO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29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 cases, injection with indigo carmine through ENB; 1 case, injection with MB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wais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d2FpczwvQXV0aG9yPjxZZWFyPjIwMTY8L1llYXI+PFJl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d2FpczwvQXV0aG9yPjxZZWFyPjIwMTY8L1llYXI+PFJl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0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MB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00 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bbas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YmJhczwvQXV0aG9yPjxZZWFyPjIwMTc8L1llYXI+PFJl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YmJhczwvQXV0aG9yPjxZZWFyPjIwMTc8L1llYXI+PFJl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1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Injection of liquid marker through ENB (21 cases with MB, 30 cases with MB+ICG)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uo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3PC9ZZWFyPjxSZWNO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E3PC9ZZWFyPjxSZWNO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2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Injection of fibrin sealant mixed with MB through ENB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2.1 (15-40)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uñoz-Largacha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unoz-Largacha&lt;/Author&gt;&lt;Year&gt;2017&lt;/Year&gt;&lt;RecNum&gt;44&lt;/RecNum&gt;&lt;DisplayText&gt;(33)&lt;/DisplayText&gt;&lt;record&gt;&lt;rec-number&gt;44&lt;/rec-number&gt;&lt;foreign-keys&gt;&lt;key app="EN" db-id="fdt90etf2fvea5evspaxa9foexxwvad0f5f0" timestamp="1691329418"&gt;44&lt;/key&gt;&lt;/foreign-keys&gt;&lt;ref-type name="Journal Article"&gt;17&lt;/ref-type&gt;&lt;contributors&gt;&lt;authors&gt;&lt;author&gt;Munoz-Largacha, J. A.&lt;/author&gt;&lt;author&gt;Ebright, M. I.&lt;/author&gt;&lt;author&gt;Litle, V. R.&lt;/author&gt;&lt;author&gt;Fernando, H. C.&lt;/author&gt;&lt;/authors&gt;&lt;/contributors&gt;&lt;auth-address&gt;Boston University School of Medicine, Department of Surgery, Division of Thoracic Surgery, Boston, MA, USA.&amp;#xD;Columbia University Medical Center, Department of Surgery, Division of Thoracic Surgery, New York, NY, USA.&amp;#xD;Section of Thoracic Surgery, Inova Fairfax Medical Center, Inova Schar Cancer Institute, Falls Church, VA, USA.&lt;/auth-address&gt;&lt;titles&gt;&lt;title&gt;Electromagnetic navigational bronchoscopy with dye marking for identification of small peripheral lung nodules during minimally invasive surgical resection&lt;/title&gt;&lt;secondary-title&gt;J Thorac Dis&lt;/secondary-title&gt;&lt;/titles&gt;&lt;periodical&gt;&lt;full-title&gt;J Thorac Dis&lt;/full-title&gt;&lt;/periodical&gt;&lt;pages&gt;802-808&lt;/pages&gt;&lt;volume&gt;9&lt;/volume&gt;&lt;number&gt;3&lt;/number&gt;&lt;edition&gt;2017/04/30&lt;/edition&gt;&lt;keywords&gt;&lt;keyword&gt;Electromagnetic navigational bronchoscopy (ENB)&lt;/keyword&gt;&lt;keyword&gt;dye marking&lt;/keyword&gt;&lt;keyword&gt;small lung nodules&lt;/keyword&gt;&lt;/keywords&gt;&lt;dates&gt;&lt;year&gt;2017&lt;/year&gt;&lt;pub-dates&gt;&lt;date&gt;Mar&lt;/date&gt;&lt;/pub-dates&gt;&lt;/dates&gt;&lt;isbn&gt;2072-1439 (Print)&amp;#xD;2077-6624 (Electronic)&amp;#xD;2072-1439 (Linking)&lt;/isbn&gt;&lt;accession-num&gt;28449489&lt;/accession-num&gt;&lt;urls&gt;&lt;related-urls&gt;&lt;url&gt;https://www.ncbi.nlm.nih.gov/pubmed/28449489&lt;/url&gt;&lt;/related-urls&gt;&lt;/urls&gt;&lt;custom2&gt;PMC5394035&lt;/custom2&gt;&lt;electronic-resource-num&gt;10.21037/jtd.2017.03.18&lt;/electronic-resource-num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3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MB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achey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IYWNoZXk8L0F1dGhvcj48WWVhcj4yMDE3PC9ZZWFyPjxS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YWNoZXk8L0F1dGhvcj48WWVhcj4yMDE3PC9ZZWFyPjxS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4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jection of MB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through NB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rgery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Pupovac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Pupovac&lt;/Author&gt;&lt;Year&gt;2017&lt;/Year&gt;&lt;RecNum&gt;46&lt;/RecNum&gt;&lt;DisplayText&gt;(35)&lt;/DisplayText&gt;&lt;record&gt;&lt;rec-number&gt;46&lt;/rec-number&gt;&lt;foreign-keys&gt;&lt;key app="EN" db-id="fdt90etf2fvea5evspaxa9foexxwvad0f5f0" timestamp="1691329439"&gt;46&lt;/key&gt;&lt;/foreign-keys&gt;&lt;ref-type name="Journal Article"&gt;17&lt;/ref-type&gt;&lt;contributors&gt;&lt;authors&gt;&lt;author&gt;Pupovac, S. S.&lt;/author&gt;&lt;author&gt;Chaudhry, A.&lt;/author&gt;&lt;author&gt;Singh, V. A.&lt;/author&gt;&lt;/authors&gt;&lt;/contributors&gt;&lt;titles&gt;&lt;title&gt;Benefits of Electromagnetic Navigational Bronchoscopy for Identifying Pulmonary Nodules for Robotic Resections&lt;/title&gt;&lt;secondary-title&gt;Innovations (Phila)&lt;/secondary-title&gt;&lt;/titles&gt;&lt;periodical&gt;&lt;full-title&gt;Innovations (Phila)&lt;/full-title&gt;&lt;/periodical&gt;&lt;pages&gt;418-420&lt;/pages&gt;&lt;volume&gt;12&lt;/volume&gt;&lt;number&gt;6&lt;/number&gt;&lt;edition&gt;2017/12/05&lt;/edition&gt;&lt;keywords&gt;&lt;keyword&gt;Biopsy&lt;/keyword&gt;&lt;keyword&gt;Bronchoscopy/*methods&lt;/keyword&gt;&lt;keyword&gt;Cohort Studies&lt;/keyword&gt;&lt;keyword&gt;*Electromagnetic Phenomena&lt;/keyword&gt;&lt;keyword&gt;Humans&lt;/keyword&gt;&lt;keyword&gt;Lung Neoplasms/pathology/*surgery&lt;/keyword&gt;&lt;keyword&gt;Pneumonectomy&lt;/keyword&gt;&lt;keyword&gt;Robotic Surgical Procedures/*methods&lt;/keyword&gt;&lt;keyword&gt;Solitary Pulmonary Nodule/pathology/*surgery&lt;/keyword&gt;&lt;/keywords&gt;&lt;dates&gt;&lt;year&gt;2017&lt;/year&gt;&lt;pub-dates&gt;&lt;date&gt;Nov/Dec&lt;/date&gt;&lt;/pub-dates&gt;&lt;/dates&gt;&lt;isbn&gt;1559-0879 (Electronic)&amp;#xD;1556-9845 (Linking)&lt;/isbn&gt;&lt;accession-num&gt;29200086&lt;/accession-num&gt;&lt;urls&gt;&lt;related-urls&gt;&lt;url&gt;https://www.ncbi.nlm.nih.gov/pubmed/29200086&lt;/url&gt;&lt;/related-urls&gt;&lt;/urls&gt;&lt;electronic-resource-num&gt;10.1097/IMI.0000000000000440&lt;/electronic-resource-num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5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MB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3.3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ayama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bmF5YW1hPC9BdXRob3I+PFllYXI+MjAxODwvWWVhcj48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BbmF5YW1hPC9BdXRob3I+PFllYXI+MjAxODwvWWVhcj48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6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Injection of ICG/iopamidol mixture through VBN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＜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u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2018&lt;/Year&gt;&lt;RecNum&gt;54&lt;/RecNum&gt;&lt;DisplayText&gt;(37)&lt;/DisplayText&gt;&lt;record&gt;&lt;rec-number&gt;54&lt;/rec-number&gt;&lt;foreign-keys&gt;&lt;key app="EN" db-id="fdt90etf2fvea5evspaxa9foexxwvad0f5f0" timestamp="1691329494"&gt;54&lt;/key&gt;&lt;/foreign-keys&gt;&lt;ref-type name="Journal Article"&gt;17&lt;/ref-type&gt;&lt;contributors&gt;&lt;authors&gt;&lt;author&gt;Xu, C.H.&lt;/author&gt;&lt;author&gt;Chi, C.Z.&lt;/author&gt;&lt;author&gt;Wang, W.&lt;/author&gt;&lt;/authors&gt;&lt;/contributors&gt;&lt;titles&gt;&lt;title&gt;Value of endobronchial ultrasound-guided localization with combination of ultrathin bronchoscope and methylene blue for small pulmonary nodules before video-assisted thoracoscopic surgery&lt;/title&gt;&lt;secondary-title&gt;Chin J Thor Cardiovasc Surg&lt;/secondary-title&gt;&lt;/titles&gt;&lt;periodical&gt;&lt;full-title&gt;Chin J Thor Cardiovasc Surg&lt;/full-title&gt;&lt;/periodical&gt;&lt;pages&gt;278-280&lt;/pages&gt;&lt;volume&gt;34&lt;/volume&gt;&lt;number&gt;5&lt;/number&gt;&lt;dates&gt;&lt;year&gt;2018&lt;/year&gt;&lt;/dates&gt;&lt;urls&gt;&lt;/urls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7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-EBUS-guided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MB marking through an ultrathin bronchoscope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8 cases of conversion to thoracotomy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anagiya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nagiya&lt;/Author&gt;&lt;Year&gt;2019&lt;/Year&gt;&lt;RecNum&gt;55&lt;/RecNum&gt;&lt;DisplayText&gt;(38)&lt;/DisplayText&gt;&lt;record&gt;&lt;rec-number&gt;55&lt;/rec-number&gt;&lt;foreign-keys&gt;&lt;key app="EN" db-id="fdt90etf2fvea5evspaxa9foexxwvad0f5f0" timestamp="1691329504"&gt;55&lt;/key&gt;&lt;/foreign-keys&gt;&lt;ref-type name="Journal Article"&gt;17&lt;/ref-type&gt;&lt;contributors&gt;&lt;authors&gt;&lt;author&gt;Yanagiya, M.&lt;/author&gt;&lt;author&gt;Matsumoto, J.&lt;/author&gt;&lt;author&gt;Yamaguchi, H.&lt;/author&gt;&lt;author&gt;Nakajima, J.&lt;/author&gt;&lt;author&gt;Sato, M.&lt;/author&gt;&lt;/authors&gt;&lt;/contributors&gt;&lt;auth-address&gt;Department of General Thoracic Surgery, NTT Medical Center Tokyo, Tokyo, Japan.&amp;#xD;Department of Thoracic Surgery, The University of Tokyo Graduate School of Medicine, Tokyo, Japan.&lt;/auth-address&gt;&lt;titles&gt;&lt;title&gt;Effect of patient position during virtual-assisted lung mapping&lt;/title&gt;&lt;secondary-title&gt;J Thorac Dis&lt;/secondary-title&gt;&lt;/titles&gt;&lt;periodical&gt;&lt;full-title&gt;J Thorac Dis&lt;/full-title&gt;&lt;/periodical&gt;&lt;pages&gt;162-170&lt;/pages&gt;&lt;volume&gt;11&lt;/volume&gt;&lt;number&gt;1&lt;/number&gt;&lt;edition&gt;2019/03/14&lt;/edition&gt;&lt;keywords&gt;&lt;keyword&gt;Thoracic surgery&lt;/keyword&gt;&lt;keyword&gt;marking&lt;/keyword&gt;&lt;keyword&gt;navigation&lt;/keyword&gt;&lt;keyword&gt;virtual bronchoscopy&lt;/keyword&gt;&lt;/keywords&gt;&lt;dates&gt;&lt;year&gt;2019&lt;/year&gt;&lt;pub-dates&gt;&lt;date&gt;Jan&lt;/date&gt;&lt;/pub-dates&gt;&lt;/dates&gt;&lt;isbn&gt;2072-1439 (Print)&amp;#xD;2077-6624 (Electronic)&amp;#xD;2072-1439 (Linking)&lt;/isbn&gt;&lt;accession-num&gt;30863585&lt;/accession-num&gt;&lt;urls&gt;&lt;related-urls&gt;&lt;url&gt;https://www.ncbi.nlm.nih.gov/pubmed/30863585&lt;/url&gt;&lt;/related-urls&gt;&lt;/urls&gt;&lt;custom2&gt;PMC6384355&lt;/custom2&gt;&lt;electronic-resource-num&gt;10.21037/jtd.2018.12.60&lt;/electronic-resource-num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8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VAL-MAP;</w:t>
            </w:r>
          </w:p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injection position (supine, 7/lateral, 10)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pine, 57/lateral, 88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pine, 100/lateral, 78)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un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eXVuPC9BdXRob3I+PFllYXI+MjAxOTwvWWVhcj48UmVj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IeXVuPC9BdXRob3I+PFllYXI+MjAxOTwvWWVhcj48UmVj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39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NB-guided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indigo carmine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Median navigation time 4.5, other 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5.8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ng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Song&lt;/Author&gt;&lt;Year&gt;2019&lt;/Year&gt;&lt;RecNum&gt;57&lt;/RecNum&gt;&lt;DisplayText&gt;(40)&lt;/DisplayText&gt;&lt;record&gt;&lt;rec-number&gt;57&lt;/rec-number&gt;&lt;foreign-keys&gt;&lt;key app="EN" db-id="fdt90etf2fvea5evspaxa9foexxwvad0f5f0" timestamp="1691329552"&gt;57&lt;/key&gt;&lt;/foreign-keys&gt;&lt;ref-type name="Journal Article"&gt;17&lt;/ref-type&gt;&lt;contributors&gt;&lt;authors&gt;&lt;author&gt;Song, G.S.&lt;/author&gt;&lt;author&gt;Qiu, T.&lt;/author&gt;&lt;author&gt;Xuan, Y.P.&lt;/author&gt;&lt;/authors&gt;&lt;/contributors&gt;&lt;titles&gt;&lt;title&gt;Clinical Application of Vectorial Localization of Peripheral Pulmonary Nodules Guided by Electromagnetic Navigation Bronchoscopy in Thoracic Surgery&lt;/title&gt;&lt;secondary-title&gt;Chin J Luing Cancer&lt;/secondary-title&gt;&lt;/titles&gt;&lt;periodical&gt;&lt;full-title&gt;Chin J Luing Cancer&lt;/full-title&gt;&lt;/periodical&gt;&lt;pages&gt;709-713&lt;/pages&gt;&lt;volume&gt;22&lt;/volume&gt;&lt;number&gt;11&lt;/number&gt;&lt;dates&gt;&lt;year&gt;2019&lt;/year&gt;&lt;/dates&gt;&lt;urls&gt;&lt;/urls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40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NB-guided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ectorial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localization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7.5±4.2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rgery immediately after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Qian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Qian&lt;/Author&gt;&lt;Year&gt;2019&lt;/Year&gt;&lt;RecNum&gt;58&lt;/RecNum&gt;&lt;DisplayText&gt;(41)&lt;/DisplayText&gt;&lt;record&gt;&lt;rec-number&gt;58&lt;/rec-number&gt;&lt;foreign-keys&gt;&lt;key app="EN" db-id="fdt90etf2fvea5evspaxa9foexxwvad0f5f0" timestamp="1691329924"&gt;58&lt;/key&gt;&lt;/foreign-keys&gt;&lt;ref-type name="Journal Article"&gt;17&lt;/ref-type&gt;&lt;contributors&gt;&lt;authors&gt;&lt;author&gt;Qian, K.&lt;/author&gt;&lt;author&gt;Feng, Y.G.&lt;/author&gt;&lt;author&gt;Wang, R.W.&lt;/author&gt;&lt;/authors&gt;&lt;/contributors&gt;&lt;titles&gt;&lt;title&gt;Application of Electromagnetic Navigation Bronchoscopic Biopsy Combined with Massage Staining in Diagnosis and Treatment of Peripheral Pulmonary Lesion&lt;/title&gt;&lt;secondary-title&gt;Chin J Lung Cancer&lt;/secondary-title&gt;&lt;/titles&gt;&lt;periodical&gt;&lt;full-title&gt;Chin J Lung Cancer&lt;/full-title&gt;&lt;/periodical&gt;&lt;pages&gt;15-19&lt;/pages&gt;&lt;volume&gt;22&lt;/volume&gt;&lt;number&gt;1&lt;/number&gt;&lt;dates&gt;&lt;year&gt;2019&lt;/year&gt;&lt;/dates&gt;&lt;urls&gt;&lt;/urls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41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MB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6.7±5.3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Wang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0&lt;/Year&gt;&lt;RecNum&gt;59&lt;/RecNum&gt;&lt;DisplayText&gt;(42)&lt;/DisplayText&gt;&lt;record&gt;&lt;rec-number&gt;59&lt;/rec-number&gt;&lt;foreign-keys&gt;&lt;key app="EN" db-id="fdt90etf2fvea5evspaxa9foexxwvad0f5f0" timestamp="1691329961"&gt;59&lt;/key&gt;&lt;/foreign-keys&gt;&lt;ref-type name="Journal Article"&gt;17&lt;/ref-type&gt;&lt;contributors&gt;&lt;authors&gt;&lt;author&gt;Wang, G.M.&lt;/author&gt;&lt;author&gt;Lin, Y.B.&lt;/author&gt;&lt;author&gt;Luo, K.J.&lt;/author&gt;&lt;/authors&gt;&lt;/contributors&gt;&lt;titles&gt;&lt;title&gt;Feasibility of injecting Fluorescent Agent under the Guidance of Electromagnetic Navigation Bronchoscopy in Pulmonary Nodule Resection&lt;/title&gt;&lt;secondary-title&gt;Chin J Lung Cancer&lt;/secondary-title&gt;&lt;/titles&gt;&lt;periodical&gt;&lt;full-title&gt;Chin J Lung Cancer&lt;/full-title&gt;&lt;/periodical&gt;&lt;pages&gt;503-508&lt;/pages&gt;&lt;volume&gt;23&lt;/volume&gt;&lt;number&gt;6&lt;/number&gt;&lt;dates&gt;&lt;year&gt;2020&lt;/year&gt;&lt;/dates&gt;&lt;urls&gt;&lt;/urls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42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ICG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2.06±2.74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u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Gu&lt;/Author&gt;&lt;Year&gt;2020&lt;/Year&gt;&lt;RecNum&gt;60&lt;/RecNum&gt;&lt;DisplayText&gt;(43)&lt;/DisplayText&gt;&lt;record&gt;&lt;rec-number&gt;60&lt;/rec-number&gt;&lt;foreign-keys&gt;&lt;key app="EN" db-id="fdt90etf2fvea5evspaxa9foexxwvad0f5f0" timestamp="1691329991"&gt;60&lt;/key&gt;&lt;/foreign-keys&gt;&lt;ref-type name="Journal Article"&gt;17&lt;/ref-type&gt;&lt;contributors&gt;&lt;authors&gt;&lt;author&gt;Gu, L.&lt;/author&gt;&lt;author&gt;Chen, K.L.&lt;/author&gt;&lt;author&gt;Ding, F.&lt;/author&gt;&lt;/authors&gt;&lt;/contributors&gt;&lt;titles&gt;&lt;title&gt;Effect analysis of electromagnetic navigation bronchoscopy in the treatment of lung ground glass nodules&lt;/title&gt;&lt;secondary-title&gt;Chin J Thor Surg&lt;/secondary-title&gt;&lt;/titles&gt;&lt;periodical&gt;&lt;full-title&gt;Chin J Thor Surg&lt;/full-title&gt;&lt;/periodical&gt;&lt;pages&gt;67-70&lt;/pages&gt;&lt;volume&gt;7&lt;/volume&gt;&lt;number&gt;2&lt;/number&gt;&lt;dates&gt;&lt;year&gt;2020&lt;/year&gt;&lt;/dates&gt;&lt;urls&gt;&lt;/urls&gt;&lt;/record&gt;&lt;/Cite&gt;&lt;/EndNote&gt;</w:instrTex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43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MB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an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UaWFuPC9BdXRob3I+PFllYXI+MjAyMDwvWWVhcj48UmVj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UaWFuPC9BdXRob3I+PFllYXI+MjAyMDwvWWVhcj48UmVj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44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MB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1.29 ±4.0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Chen</w:t>
            </w:r>
            <w:hyperlink r:id="rId6" w:history="1">
              <w:r w:rsidRPr="00D66114">
                <w:rPr>
                  <w:rFonts w:ascii="Times New Roman" w:eastAsia="宋体" w:hAnsi="Times New Roman" w:cs="Times New Roman"/>
                  <w:sz w:val="20"/>
                  <w:szCs w:val="20"/>
                </w:rPr>
                <w:t xml:space="preserve"> </w:t>
              </w:r>
            </w:hyperlink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Y0PC9SZWNOdW0+PERpc3BsYXlUZXh0PigxMik8L0Rpc3BsYXlUZXh0PjxyZWNvcmQ+PHJl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Y0PC9SZWNOdW0+PERpc3BsYXlUZXh0PigxMik8L0Rpc3BsYXlUZXh0PjxyZWNvcmQ+PHJl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12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 pig models;/ </w:t>
            </w:r>
            <w:r w:rsidRPr="00D6611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patients with pulmonary nodules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2 simulated lung lesions; /3 pulmonary nodules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lacement of 2 microcoils in every simulated lung lesion under VBN, confirmed with fluoroscopy;/placement of </w:t>
            </w: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icrocoils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round nodule under ENB guidance, confirmed with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CBCT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Not 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/10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5 weeks/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/100</w:t>
            </w:r>
          </w:p>
        </w:tc>
      </w:tr>
      <w:tr w:rsidR="00DC42F6" w:rsidRPr="00D66114" w:rsidTr="00E616CD">
        <w:trPr>
          <w:trHeight w:val="70"/>
        </w:trPr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Sato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XRvPC9BdXRob3I+PFllYXI+MjAyMjwvWWVhcj48UmVj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XRvPC9BdXRob3I+PFllYXI+MjAyMjwvWWVhcj48UmVj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11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Combined micro coil positioning based on VAL-MAP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</w:t>
            </w:r>
          </w:p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mentioned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Dye</w:t>
            </w:r>
          </w:p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Marks, 88.3; micro coils, 82.4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-2 days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8.5</w:t>
            </w:r>
          </w:p>
        </w:tc>
      </w:tr>
      <w:tr w:rsidR="00DC42F6" w:rsidRPr="00D66114" w:rsidTr="00E616CD">
        <w:trPr>
          <w:trHeight w:val="70"/>
        </w:trPr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ariolo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b2xvPC9BdXRob3I+PFllYXI+MjAyMTwvWWVhcj48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b2xvPC9BdXRob3I+PFllYXI+MjAyMTwvWWVhcj48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45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MB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Surgery immediately after positioning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DC42F6" w:rsidRPr="00D66114" w:rsidTr="00E616CD">
        <w:trPr>
          <w:trHeight w:val="70"/>
        </w:trPr>
        <w:tc>
          <w:tcPr>
            <w:tcW w:w="151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ng et al. 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jwvWWVhcj48UmVj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jwvWWVhcj48UmVj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46)</w:t>
            </w: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76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43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B-guided dye marking</w:t>
            </w:r>
          </w:p>
        </w:tc>
        <w:tc>
          <w:tcPr>
            <w:tcW w:w="1417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 29.4 ± 15.7</w:t>
            </w:r>
          </w:p>
        </w:tc>
        <w:tc>
          <w:tcPr>
            <w:tcW w:w="1418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</w:t>
            </w:r>
          </w:p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mentioned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Not</w:t>
            </w:r>
          </w:p>
          <w:p w:rsidR="00DC42F6" w:rsidRPr="00D66114" w:rsidRDefault="00DC42F6" w:rsidP="00E616CD">
            <w:pPr>
              <w:spacing w:after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114">
              <w:rPr>
                <w:rFonts w:ascii="Times New Roman" w:eastAsia="宋体" w:hAnsi="Times New Roman" w:cs="Times New Roman"/>
                <w:sz w:val="20"/>
                <w:szCs w:val="20"/>
              </w:rPr>
              <w:t>mentioned</w:t>
            </w:r>
          </w:p>
        </w:tc>
      </w:tr>
    </w:tbl>
    <w:p w:rsidR="00DC42F6" w:rsidRPr="00D66114" w:rsidRDefault="00DC42F6" w:rsidP="00DC42F6">
      <w:pPr>
        <w:spacing w:after="12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66114">
        <w:rPr>
          <w:rFonts w:ascii="Times New Roman" w:hAnsi="Times New Roman" w:cs="Times New Roman"/>
          <w:sz w:val="20"/>
          <w:szCs w:val="20"/>
          <w:shd w:val="clear" w:color="auto" w:fill="FFFFFF"/>
        </w:rPr>
        <w:t>R-EBUS,</w:t>
      </w:r>
      <w:r w:rsidRPr="00D66114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66114">
        <w:rPr>
          <w:rFonts w:ascii="Times New Roman" w:hAnsi="Times New Roman" w:cs="Times New Roman"/>
          <w:sz w:val="20"/>
          <w:szCs w:val="20"/>
          <w:shd w:val="clear" w:color="auto" w:fill="FFFFFF"/>
        </w:rPr>
        <w:t>radial endobronchial ultrasound;</w:t>
      </w:r>
      <w:r w:rsidRPr="00D66114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66114">
        <w:rPr>
          <w:rFonts w:ascii="Times New Roman" w:hAnsi="Times New Roman" w:cs="Times New Roman"/>
          <w:sz w:val="20"/>
          <w:szCs w:val="20"/>
          <w:shd w:val="clear" w:color="auto" w:fill="FFFFFF"/>
        </w:rPr>
        <w:t>VBN, virtual bronchoscopy navigation;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D66114">
        <w:rPr>
          <w:rFonts w:ascii="Times New Roman" w:hAnsi="Times New Roman" w:cs="Times New Roman"/>
          <w:sz w:val="20"/>
          <w:szCs w:val="20"/>
          <w:shd w:val="clear" w:color="auto" w:fill="FFFFFF"/>
        </w:rPr>
        <w:t>MB, methylene blue; VAL-MAP, virtual-assisted lung mapping; ENB, electromagnetic navigation bronchoscopy; ICG, indocyanine green; CBCT, cone-beam computed tomography.</w:t>
      </w:r>
    </w:p>
    <w:p w:rsidR="00DC42F6" w:rsidRPr="00CF7F52" w:rsidRDefault="00DC42F6" w:rsidP="00DC42F6">
      <w:pPr>
        <w:spacing w:before="240" w:after="120" w:line="48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DC42F6" w:rsidRPr="00CF7F52" w:rsidSect="003249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A0488" w:rsidRPr="00DC42F6" w:rsidRDefault="000A0488"/>
    <w:sectPr w:rsidR="000A0488" w:rsidRPr="00DC42F6" w:rsidSect="0090025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3CB" w:rsidRDefault="001613CB" w:rsidP="00DC42F6">
      <w:r>
        <w:separator/>
      </w:r>
    </w:p>
  </w:endnote>
  <w:endnote w:type="continuationSeparator" w:id="0">
    <w:p w:rsidR="001613CB" w:rsidRDefault="001613CB" w:rsidP="00DC4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3CB" w:rsidRDefault="001613CB" w:rsidP="00DC42F6">
      <w:r>
        <w:separator/>
      </w:r>
    </w:p>
  </w:footnote>
  <w:footnote w:type="continuationSeparator" w:id="0">
    <w:p w:rsidR="001613CB" w:rsidRDefault="001613CB" w:rsidP="00DC4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DD5"/>
    <w:rsid w:val="000A0488"/>
    <w:rsid w:val="001613CB"/>
    <w:rsid w:val="002E7532"/>
    <w:rsid w:val="00757DD5"/>
    <w:rsid w:val="00900256"/>
    <w:rsid w:val="00DC42F6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79D77E-2612-48C9-BD15-40973397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4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4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42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4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42F6"/>
    <w:rPr>
      <w:sz w:val="18"/>
      <w:szCs w:val="18"/>
    </w:rPr>
  </w:style>
  <w:style w:type="table" w:styleId="a5">
    <w:name w:val="Table Grid"/>
    <w:basedOn w:val="a1"/>
    <w:uiPriority w:val="39"/>
    <w:rsid w:val="00DC4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Chen%20J%5BAuthor%5D&amp;cauthor=true&amp;cauthor_uid=3348980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38</Words>
  <Characters>15042</Characters>
  <Application>Microsoft Office Word</Application>
  <DocSecurity>0</DocSecurity>
  <Lines>125</Lines>
  <Paragraphs>35</Paragraphs>
  <ScaleCrop>false</ScaleCrop>
  <Company/>
  <LinksUpToDate>false</LinksUpToDate>
  <CharactersWithSpaces>17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9-07T07:25:00Z</dcterms:created>
  <dcterms:modified xsi:type="dcterms:W3CDTF">2023-09-07T07:25:00Z</dcterms:modified>
</cp:coreProperties>
</file>